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2" w:type="dxa"/>
        <w:tblInd w:w="-83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321"/>
        <w:gridCol w:w="674"/>
        <w:gridCol w:w="768"/>
        <w:gridCol w:w="768"/>
        <w:gridCol w:w="767"/>
        <w:gridCol w:w="767"/>
        <w:gridCol w:w="767"/>
        <w:gridCol w:w="767"/>
        <w:gridCol w:w="1150"/>
        <w:gridCol w:w="767"/>
        <w:gridCol w:w="1244"/>
        <w:gridCol w:w="222"/>
      </w:tblGrid>
      <w:tr w:rsidR="00BA6101" w14:paraId="61573B9D" w14:textId="77777777">
        <w:trPr>
          <w:gridAfter w:val="1"/>
          <w:wAfter w:w="222" w:type="dxa"/>
          <w:trHeight w:val="560"/>
        </w:trPr>
        <w:tc>
          <w:tcPr>
            <w:tcW w:w="9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60CB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</w:rPr>
              <w:t>1. Correlation analysis of body composition parameters</w:t>
            </w:r>
          </w:p>
        </w:tc>
      </w:tr>
      <w:tr w:rsidR="00BA6101" w14:paraId="256A8E81" w14:textId="77777777">
        <w:trPr>
          <w:gridAfter w:val="1"/>
          <w:wAfter w:w="222" w:type="dxa"/>
          <w:trHeight w:val="290"/>
        </w:trPr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96D724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C86981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84432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10AEA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FA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8BF5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A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2414D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A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B0241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VFA</w:t>
            </w:r>
            <w:proofErr w:type="spellEnd"/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65E052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5B92B0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/PA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174F2B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T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44E74F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T/SFT</w:t>
            </w:r>
          </w:p>
        </w:tc>
      </w:tr>
      <w:tr w:rsidR="00BA6101" w14:paraId="4C18654D" w14:textId="77777777">
        <w:trPr>
          <w:gridAfter w:val="1"/>
          <w:wAfter w:w="222" w:type="dxa"/>
          <w:trHeight w:val="312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A550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9540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9204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6E28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D20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BDD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FD1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D56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3C5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955F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272B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BA6101" w14:paraId="12E078F0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1C27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F49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FD79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D789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6EA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966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9FB2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450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334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AEB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A70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9DBE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61980280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4CDA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33D7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A77A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F47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7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8BAB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0FB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9FB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62E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45C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1DA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EC73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222" w:type="dxa"/>
            <w:vAlign w:val="center"/>
          </w:tcPr>
          <w:p w14:paraId="7154E9BE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0FC0456A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D8AC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EEBE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A199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5BB9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ACB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A5A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60C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42A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E4E4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E6D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3159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1778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48AEA7EA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BFC9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FA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586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9E8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7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11A4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9490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3A9F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A53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7623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154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023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8F8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222" w:type="dxa"/>
            <w:vAlign w:val="center"/>
          </w:tcPr>
          <w:p w14:paraId="69DC6F81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16024F95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A61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3B7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2B9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8CB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ECD2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203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9A7E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B16F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CB1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DE9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4202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1EB2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3BAABB2A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D474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A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515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33E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EE73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AC6F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0580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DDE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0864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A884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8EA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113B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222" w:type="dxa"/>
            <w:vAlign w:val="center"/>
          </w:tcPr>
          <w:p w14:paraId="50F3FFD7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0F0955BA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ED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9DCF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D527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39E4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E26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608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7787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4C4A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68F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449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514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127E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046CD13C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6DE6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0CA3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9B42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2F3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E43D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C5DC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709F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6C9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94D4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56C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720D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222" w:type="dxa"/>
            <w:vAlign w:val="center"/>
          </w:tcPr>
          <w:p w14:paraId="00BA416E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5E3CDFC0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AE1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454F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D4F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1B7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45A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D71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978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C76C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489C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625C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4D8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C8F2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28A6A300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C1E8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VFA</w:t>
            </w:r>
            <w:proofErr w:type="spellEnd"/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D677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96BB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8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5562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551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079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A9C1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4E0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E7C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FF4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515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222" w:type="dxa"/>
            <w:vAlign w:val="center"/>
          </w:tcPr>
          <w:p w14:paraId="007F2477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4BE9AA3D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129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024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4052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3AA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8FE7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6117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96D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3D4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773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FE7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8BA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4145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1F89F797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CC83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9C13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609D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4D7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8D6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3A41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8BE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0BC4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4408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BAF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DB0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222" w:type="dxa"/>
            <w:vAlign w:val="center"/>
          </w:tcPr>
          <w:p w14:paraId="1AF40C56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22044250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261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DA3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166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2DE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C644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064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DD94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5B2C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69BF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982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133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1945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18D10E5F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AD2A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/PA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DD47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CF6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3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5764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8147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547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1520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650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E037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5E91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D08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222" w:type="dxa"/>
            <w:vAlign w:val="center"/>
          </w:tcPr>
          <w:p w14:paraId="1F4E459B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0EDF4686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1BC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06F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67B4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2C8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CDA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5A2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5AA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22B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97E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4A0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836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C063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4E0D119C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2AC5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T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81DD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BAE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EB90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BD4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BE41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BAAC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4A74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022E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87D6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F096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222" w:type="dxa"/>
            <w:vAlign w:val="center"/>
          </w:tcPr>
          <w:p w14:paraId="734F8E25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5FBAC2A6" w14:textId="77777777">
        <w:trPr>
          <w:trHeight w:val="280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645D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23B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2A52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70B8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1006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6D1A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5DC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90C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F53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DBD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2B3B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60C3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A6101" w14:paraId="75DFD88C" w14:textId="77777777">
        <w:trPr>
          <w:trHeight w:val="280"/>
        </w:trPr>
        <w:tc>
          <w:tcPr>
            <w:tcW w:w="13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CA41C9" w14:textId="77777777" w:rsidR="00BA6101" w:rsidRDefault="00803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T/SFT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4A6993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C11707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9D2D3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DCE110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B2F83A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E9CBF9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42CF8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2006C5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B08B28" w14:textId="77777777" w:rsidR="00BA6101" w:rsidRDefault="00803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D76456" w14:textId="77777777" w:rsidR="00BA6101" w:rsidRDefault="00BA61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4930F2CF" w14:textId="77777777" w:rsidR="00BA6101" w:rsidRDefault="00BA61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6101" w14:paraId="476E67EC" w14:textId="77777777">
        <w:trPr>
          <w:trHeight w:val="290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835B89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5B672A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91B2A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7F0522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F4D51A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A00190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68D737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15340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7971E5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131C01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264CF3" w14:textId="77777777" w:rsidR="00BA6101" w:rsidRDefault="00BA61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C00C" w14:textId="77777777" w:rsidR="00BA6101" w:rsidRDefault="00BA61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195A139" w14:textId="3BD448A6" w:rsidR="00BA6101" w:rsidRDefault="008031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: body mass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MI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keletal muscle index; VFA: visceral fat area; SFA: subcutaneous fat area; TFA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fat area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rVF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: relative visceral fat area; PPFA: periprostatic fat area; PPFA/PA: periprostatic fat area</w:t>
      </w:r>
      <w:r w:rsidR="00326F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r w:rsidR="00326F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rostate area; PPFT: periprostatic fat thickness; PPFT/SFT: periprostatic fat thickness</w:t>
      </w:r>
      <w:r w:rsidR="00326F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r w:rsidR="00326F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ubcutaneous fat thicknes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456F568" w14:textId="77777777" w:rsidR="00BA6101" w:rsidRDefault="00BA6101"/>
    <w:p w14:paraId="67114742" w14:textId="77777777" w:rsidR="00BA6101" w:rsidRDefault="00BA6101"/>
    <w:sectPr w:rsidR="00BA6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8C962" w14:textId="77777777" w:rsidR="00803119" w:rsidRDefault="00803119" w:rsidP="00326F2B">
      <w:r>
        <w:separator/>
      </w:r>
    </w:p>
  </w:endnote>
  <w:endnote w:type="continuationSeparator" w:id="0">
    <w:p w14:paraId="396A8FBD" w14:textId="77777777" w:rsidR="00803119" w:rsidRDefault="00803119" w:rsidP="00326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F596F" w14:textId="77777777" w:rsidR="00803119" w:rsidRDefault="00803119" w:rsidP="00326F2B">
      <w:r>
        <w:separator/>
      </w:r>
    </w:p>
  </w:footnote>
  <w:footnote w:type="continuationSeparator" w:id="0">
    <w:p w14:paraId="3E02EEF9" w14:textId="77777777" w:rsidR="00803119" w:rsidRDefault="00803119" w:rsidP="00326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A9B"/>
    <w:rsid w:val="000D60B4"/>
    <w:rsid w:val="00176D23"/>
    <w:rsid w:val="00232629"/>
    <w:rsid w:val="00326F2B"/>
    <w:rsid w:val="00623796"/>
    <w:rsid w:val="00803119"/>
    <w:rsid w:val="00875A9B"/>
    <w:rsid w:val="00A37D48"/>
    <w:rsid w:val="00BA6101"/>
    <w:rsid w:val="00D50F5C"/>
    <w:rsid w:val="6FB1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EA034"/>
  <w15:docId w15:val="{BCC9E73A-043A-41D2-BA33-9BB9007E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 志滨</dc:creator>
  <cp:lastModifiedBy>柯 志滨</cp:lastModifiedBy>
  <cp:revision>6</cp:revision>
  <dcterms:created xsi:type="dcterms:W3CDTF">2022-02-25T18:59:00Z</dcterms:created>
  <dcterms:modified xsi:type="dcterms:W3CDTF">2022-03-1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6328552E6E745CBBC23929CAF309C84</vt:lpwstr>
  </property>
</Properties>
</file>